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3C4" w:rsidRDefault="003612FE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r w:rsidR="00FA6C84">
        <w:rPr>
          <w:rFonts w:ascii="Times New Roman" w:hAnsi="Times New Roman" w:cs="Times New Roman"/>
          <w:b/>
          <w:sz w:val="24"/>
          <w:szCs w:val="24"/>
          <w:lang w:val="en-US"/>
        </w:rPr>
        <w:t>ile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 Search strategy d</w:t>
      </w:r>
      <w:r w:rsidR="0091215E">
        <w:rPr>
          <w:rFonts w:ascii="Times New Roman" w:hAnsi="Times New Roman" w:cs="Times New Roman"/>
          <w:b/>
          <w:sz w:val="24"/>
          <w:szCs w:val="24"/>
          <w:lang w:val="en-US"/>
        </w:rPr>
        <w:t>etail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057"/>
        <w:gridCol w:w="1733"/>
      </w:tblGrid>
      <w:tr w:rsidR="0091215E" w:rsidTr="0091215E">
        <w:tc>
          <w:tcPr>
            <w:tcW w:w="1384" w:type="dxa"/>
          </w:tcPr>
          <w:p w:rsidR="0091215E" w:rsidRPr="00722D7F" w:rsidRDefault="0091215E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11057" w:type="dxa"/>
          </w:tcPr>
          <w:p w:rsidR="0091215E" w:rsidRPr="00722D7F" w:rsidRDefault="0091215E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733" w:type="dxa"/>
          </w:tcPr>
          <w:p w:rsidR="0091215E" w:rsidRPr="00722D7F" w:rsidRDefault="0091215E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esults</w:t>
            </w:r>
          </w:p>
        </w:tc>
      </w:tr>
      <w:tr w:rsidR="0091215E" w:rsidTr="0091215E">
        <w:tc>
          <w:tcPr>
            <w:tcW w:w="1384" w:type="dxa"/>
          </w:tcPr>
          <w:p w:rsidR="0091215E" w:rsidRPr="00722D7F" w:rsidRDefault="0091215E" w:rsidP="00912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Med  </w:t>
            </w:r>
          </w:p>
          <w:p w:rsidR="0091215E" w:rsidRPr="00722D7F" w:rsidRDefault="0091215E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7" w:type="dxa"/>
          </w:tcPr>
          <w:p w:rsidR="0091215E" w:rsidRPr="00722D7F" w:rsidRDefault="00033977" w:rsidP="001B015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(patient*</w:t>
            </w:r>
            <w:r w:rsidR="008E7096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</w:rPr>
              <w:t>OR client</w:t>
            </w:r>
            <w:r w:rsidR="00B27D26" w:rsidRPr="00722D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OR provi</w:t>
            </w:r>
            <w:r w:rsidR="008E7096" w:rsidRPr="00722D7F">
              <w:rPr>
                <w:rFonts w:ascii="Times New Roman" w:hAnsi="Times New Roman" w:cs="Times New Roman"/>
                <w:sz w:val="24"/>
                <w:szCs w:val="24"/>
              </w:rPr>
              <w:t>der*</w:t>
            </w:r>
            <w:r w:rsidR="00591DC4" w:rsidRPr="00722D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D753E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D753E" w:rsidRPr="00722D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743A1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83661" w:rsidRPr="00722D7F">
              <w:rPr>
                <w:rFonts w:ascii="Times New Roman" w:hAnsi="Times New Roman" w:cs="Times New Roman"/>
                <w:sz w:val="24"/>
                <w:szCs w:val="24"/>
              </w:rPr>
              <w:t>uman immunodeficiency virus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F83661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743A1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83661" w:rsidRPr="00722D7F">
              <w:rPr>
                <w:rFonts w:ascii="Times New Roman" w:hAnsi="Times New Roman" w:cs="Times New Roman"/>
                <w:sz w:val="24"/>
                <w:szCs w:val="24"/>
              </w:rPr>
              <w:t>uman immunodeficiency virus infection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HIV OR 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F83661" w:rsidRPr="00722D7F">
              <w:rPr>
                <w:rFonts w:ascii="Times New Roman" w:hAnsi="Times New Roman" w:cs="Times New Roman"/>
                <w:sz w:val="24"/>
                <w:szCs w:val="24"/>
              </w:rPr>
              <w:t>antiretroviral treatment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F83661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D753E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nt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troviral therapy"</w:t>
            </w:r>
            <w:r w:rsidR="00BD753E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retroviral therapy, highly active"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 active a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retroviral t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apy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CF568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ART </w:t>
            </w:r>
            <w:r w:rsidR="0029135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ART</w:t>
            </w:r>
            <w:r w:rsidR="00BD753E" w:rsidRPr="00722D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C1CFA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4EA2" w:rsidRPr="00722D7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patient-centred care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patient-centered care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community supported models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793400" w:rsidRPr="00722D7F">
              <w:rPr>
                <w:rFonts w:ascii="Times New Roman" w:hAnsi="Times New Roman" w:cs="Times New Roman"/>
                <w:sz w:val="24"/>
                <w:szCs w:val="24"/>
              </w:rPr>
              <w:t>adherence club*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task shifting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"community ART distribution" OR "community ART delivery" OR "community ART refill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34EA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community client lead ART-delivery</w:t>
            </w:r>
            <w:r w:rsidR="0079340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facility fast track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quick pick-up</w:t>
            </w:r>
            <w:r w:rsidR="0079340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A7FC2" w:rsidRPr="00722D7F">
              <w:rPr>
                <w:rFonts w:ascii="Times New Roman" w:hAnsi="Times New Roman" w:cs="Times New Roman"/>
                <w:sz w:val="24"/>
                <w:szCs w:val="24"/>
              </w:rPr>
              <w:t>differentiated care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 OR "differentiated service" OR "differentiated intervention" OR "</w:t>
            </w:r>
            <w:proofErr w:type="spellStart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care" OR "</w:t>
            </w:r>
            <w:proofErr w:type="spellStart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service" OR</w:t>
            </w:r>
            <w:r w:rsidR="00793400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intervention" OR "community 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"community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"community 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differentiated model*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down</w:t>
            </w:r>
            <w:r w:rsidR="001B015F" w:rsidRPr="0072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referr</w:t>
            </w:r>
            <w:proofErr w:type="spellEnd"/>
            <w:r w:rsidR="0045334B" w:rsidRPr="00722D7F">
              <w:rPr>
                <w:rFonts w:ascii="Times New Roman" w:hAnsi="Times New Roman" w:cs="Times New Roman"/>
                <w:sz w:val="24"/>
                <w:szCs w:val="24"/>
              </w:rPr>
              <w:t>* OR ou</w:t>
            </w:r>
            <w:r w:rsidR="00591DC4" w:rsidRPr="00722D7F">
              <w:rPr>
                <w:rFonts w:ascii="Times New Roman" w:hAnsi="Times New Roman" w:cs="Times New Roman"/>
                <w:sz w:val="24"/>
                <w:szCs w:val="24"/>
              </w:rPr>
              <w:t>t-of-clinic)</w:t>
            </w:r>
            <w:r w:rsidR="007743C7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38B3" w:rsidRPr="00722D7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E44358" w:rsidRPr="00722D7F">
              <w:rPr>
                <w:rFonts w:ascii="Times New Roman" w:hAnsi="Times New Roman" w:cs="Times New Roman"/>
                <w:sz w:val="24"/>
                <w:szCs w:val="24"/>
              </w:rPr>
              <w:t>experience* OR attitude* OR perception*</w:t>
            </w:r>
            <w:r w:rsidR="00B77471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E4435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471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learning</w:t>
            </w:r>
            <w:r w:rsidR="00B77471" w:rsidRPr="00722D7F">
              <w:t xml:space="preserve"> </w:t>
            </w:r>
            <w:r w:rsidR="00E4435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26E41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*</w:t>
            </w:r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</w:t>
            </w:r>
            <w:proofErr w:type="spellEnd"/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807A6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facilitator* OR enabler*</w:t>
            </w:r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52C6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52C6" w:rsidRPr="00722D7F">
              <w:t xml:space="preserve">benefit* </w:t>
            </w:r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OR success*</w:t>
            </w:r>
            <w:r w:rsidR="00050CB8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constrain* OR  difficult*</w:t>
            </w:r>
            <w:r w:rsidR="008852C6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obstruct* OR problem* OR </w:t>
            </w:r>
            <w:proofErr w:type="spellStart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="00050CB8" w:rsidRPr="00722D7F">
              <w:rPr>
                <w:rFonts w:ascii="Times New Roman" w:hAnsi="Times New Roman" w:cs="Times New Roman"/>
                <w:sz w:val="24"/>
                <w:szCs w:val="24"/>
              </w:rPr>
              <w:t>* OR restrain* OR restrict*</w:t>
            </w:r>
            <w:r w:rsidR="00C26E41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E1D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F5D07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mplement*</w:t>
            </w:r>
            <w:r w:rsidR="00F91B43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C26E41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</w:t>
            </w:r>
            <w:r w:rsidR="000922AC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take OR adopt*</w:t>
            </w:r>
            <w:r w:rsidR="00C26E41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DC22E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26E41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t</w:t>
            </w:r>
            <w:r w:rsidR="000922AC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E44358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ccept* OR react*</w:t>
            </w:r>
            <w:r w:rsidR="00C26E41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="00DC22E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</w:t>
            </w:r>
            <w:proofErr w:type="spellEnd"/>
            <w:r w:rsidR="00DC22E0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1F60E8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1F60E8"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="001F60E8"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>f</w:t>
            </w:r>
            <w:r w:rsidR="00DC22E0"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>easib</w:t>
            </w:r>
            <w:proofErr w:type="spellEnd"/>
            <w:r w:rsidR="00DC22E0"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* OR fidelity OR sustain* </w:t>
            </w:r>
            <w:r w:rsidR="00E44358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dification</w:t>
            </w:r>
            <w:r w:rsidR="00C26E41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8852C6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AF5D07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cale-up</w:t>
            </w:r>
            <w:r w:rsidR="008852C6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7A69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AF5D07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caling-up</w:t>
            </w:r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scale up OR </w:t>
            </w:r>
            <w:r w:rsidR="00E44358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cale-out</w:t>
            </w:r>
            <w:r w:rsidR="008852C6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E44358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OR </w:t>
            </w:r>
            <w:proofErr w:type="spellStart"/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an</w:t>
            </w:r>
            <w:proofErr w:type="spellEnd"/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</w:t>
            </w:r>
            <w:r w:rsidR="00AF5D07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</w:t>
            </w:r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plica* OR </w:t>
            </w:r>
            <w:proofErr w:type="spellStart"/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ten</w:t>
            </w:r>
            <w:proofErr w:type="spellEnd"/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</w:t>
            </w:r>
            <w:r w:rsidR="00AF5D07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 </w:t>
            </w:r>
            <w:proofErr w:type="spellStart"/>
            <w:r w:rsidR="00C44272"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itutionali?ation</w:t>
            </w:r>
            <w:proofErr w:type="spellEnd"/>
            <w:r w:rsidR="00C44272"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DA19D9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 maintain</w:t>
            </w:r>
            <w:r w:rsidR="000922AC"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continue*</w:t>
            </w:r>
            <w:r w:rsidR="009238B3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922AC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 "D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morocco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"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ôte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d'Ivoire"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Senegal OR chad OR Somalia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guinea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 OR 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"sierra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 "central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republic" 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 "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" OR  "equatorial guinea"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" OR "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tome" OR </w:t>
            </w:r>
            <w:proofErr w:type="spellStart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856F2"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r w:rsidR="002856F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2856F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tct</w:t>
            </w:r>
            <w:proofErr w:type="spellEnd"/>
            <w:r w:rsidR="002856F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="002856F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ct</w:t>
            </w:r>
            <w:proofErr w:type="spellEnd"/>
            <w:r w:rsidR="002856F2"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ther OR pregnant OR pregnancy OR lactating OR children OR adolescents OR "people who inject drugs" OR MSM OR "transgender persons" OR "sex workers" OR prisoners OR migrants)</w:t>
            </w:r>
            <w:r w:rsidR="00E72C28" w:rsidRPr="00722D7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3" w:type="dxa"/>
          </w:tcPr>
          <w:p w:rsidR="0091215E" w:rsidRPr="00722D7F" w:rsidRDefault="00722D7F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CA3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5</w:t>
            </w:r>
          </w:p>
        </w:tc>
      </w:tr>
      <w:tr w:rsidR="0091215E" w:rsidTr="0091215E">
        <w:tc>
          <w:tcPr>
            <w:tcW w:w="1384" w:type="dxa"/>
          </w:tcPr>
          <w:p w:rsidR="0091215E" w:rsidRPr="00D00FF8" w:rsidRDefault="0091215E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7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11057" w:type="dxa"/>
          </w:tcPr>
          <w:p w:rsidR="0072391B" w:rsidRDefault="0072391B" w:rsidP="0072391B"/>
          <w:p w:rsidR="0091215E" w:rsidRDefault="004B450B" w:rsidP="00D338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LL ( patient*  OR  client*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 xml:space="preserve">  OR  provider* )  AND  ALL ( "h</w:t>
            </w:r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 xml:space="preserve"> immunodeficiency virus"  OR  "h</w:t>
            </w:r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uman immunodeficiency virus infection"  OR  hiv  OR  "antiretroviral treatment"  OR  "antiretroviral therapy"  OR  "antiretroviral therapy, highly active"  OR  "highly active antiretroviral therapy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haar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art )  AND  </w:t>
            </w:r>
            <w:r w:rsidRPr="004B45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( "patient-centred care"  OR  "patient-centered care"  OR  "community supported models"  OR  "adherence club*"  OR  "task shifting"  OR  "community ART distribution"  OR  "community ART delivery"  OR  "community ART refill"  OR  "community client lead ART-delivery"  OR  "facility fast track"  OR  "quick pick-up"  OR  "differentiated care"  OR  "differentiated service"  OR  "differentiated intervention"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care"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service"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intervention"  OR  "community care"  OR  "community service"  OR  "community intervention"  OR  "differentiated model*"  OR  down-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referr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out-of-clinic )  AND  ALL ( experience*  OR  attitude*  OR  perception*  OR  learning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barri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halleng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facilitator*  OR  enabler*  OR  benefit*  OR  success*  OR  constrain*  OR  difficult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obstruct*  OR  problem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restrain*  OR  restrict*  </w:t>
            </w:r>
            <w:r w:rsidR="00D3387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implement*  OR  uptake  OR  adopt*  OR  adapt*  OR  accept*  OR  react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ppropr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feasib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fidelity  OR  sustain*  OR  modification  OR  scale-up  OR  scaling-up  OR  scale  AND up  OR  scale-out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xpa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replica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xte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institutionali?atio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maintain  OR  continue* )  AND  ALL (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DR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south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morocco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ôt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d'Ivoire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chad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guinea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south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sierra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central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republic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"  OR  "equatorial guinea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"  OR  "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tome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)  AND NOT  ALL (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pmtc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tct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mother  OR  pregnant  OR  pregnancy  OR  lactating  OR  children  OR  adolescents  OR  "people who inject drugs"  OR  </w:t>
            </w:r>
            <w:proofErr w:type="spellStart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  <w:proofErr w:type="spellEnd"/>
            <w:r w:rsidRPr="004B450B">
              <w:rPr>
                <w:rFonts w:ascii="Times New Roman" w:hAnsi="Times New Roman" w:cs="Times New Roman"/>
                <w:sz w:val="24"/>
                <w:szCs w:val="24"/>
              </w:rPr>
              <w:t xml:space="preserve">  OR  "transgender persons"  OR  "sex workers"  OR  prisoners  OR  migrants )  AND  ( LIMIT-TO ( LANGUAGE ,  "English" ) ) </w:t>
            </w:r>
          </w:p>
        </w:tc>
        <w:tc>
          <w:tcPr>
            <w:tcW w:w="1733" w:type="dxa"/>
          </w:tcPr>
          <w:p w:rsidR="0091215E" w:rsidRPr="00CF412C" w:rsidRDefault="00CF412C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4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</w:tr>
      <w:tr w:rsidR="0091215E" w:rsidTr="0091215E">
        <w:tc>
          <w:tcPr>
            <w:tcW w:w="1384" w:type="dxa"/>
          </w:tcPr>
          <w:p w:rsidR="0091215E" w:rsidRPr="00305637" w:rsidRDefault="0091215E" w:rsidP="0091215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1215E" w:rsidRPr="00305637" w:rsidRDefault="0091215E" w:rsidP="0091215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mbase</w:t>
            </w:r>
          </w:p>
          <w:p w:rsidR="0091215E" w:rsidRDefault="0091215E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57" w:type="dxa"/>
          </w:tcPr>
          <w:p w:rsidR="0072391B" w:rsidRDefault="0072391B" w:rsidP="0072391B"/>
          <w:p w:rsidR="0091215E" w:rsidRDefault="0092086D" w:rsidP="0092086D">
            <w:pPr>
              <w:tabs>
                <w:tab w:val="left" w:pos="387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(patient* OR client* OR provider*) AND ('human immunodeficiency viru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human immunodeficiency virus' OR 'human immunodeficiency virus infection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human immunodeficiency virus infection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antiretroviral treatment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antiretroviral treatment' OR 'antiretroviral therapy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antiretroviral therapy' OR 'antiretroviral therapy, highly active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antiretroviral therapy, highly active' OR 'highly active antiretroviral therapy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highly active antiretroviral therapy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haar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haar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art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art) AND ('patient-centred care' OR 'patient-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care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patient-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care' OR 'community supported models' OR 'adherence club*' OR 'task shifting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task shifting' OR 'community art distribution' OR 'community art delivery' OR 'community art refill' OR 'community client lead art-delivery' OR </w:t>
            </w:r>
            <w:r w:rsidRPr="009208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facility fast track' OR 'quick pick-up' OR 'differentiated care' OR 'differentiated service' OR 'differentiated intervention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care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service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intervention' OR 'community care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ommunity care' OR 'community service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ommunity service' OR 'community intervention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ommunity intervention' OR 'differentiated model*' OR 'down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refer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*' OR 'out of clinic') AND ((experience* OR attitude* OR perception* OR 'learning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learning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arri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halleng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facilitator* OR enabler* OR benefit* OR success* OR constrain* OR difficult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obstruct* OR problem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restrain* OR restrict* OR implement* OR uptake OR adopt* OR adapt* OR accept* OR react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pprop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feasib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* OR 'fidelity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fidelity OR sustain* OR 'modification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modification OR 'scale up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cale up' OR 'scaling up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caling up' OR 'scale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scale) AND up OR 'scale out'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replica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te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institutionali?atio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maintain OR continue*) AND (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morocco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morocco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ivory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ivory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had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chad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guinea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guinea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ierra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ierra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entral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republic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central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republic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equatorial guinea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equatorial guinea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tome' OR '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) NOT (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pmtc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tct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mother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mother OR pregnant OR 'pregnancy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pregnancy OR lactating OR 'children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children OR 'adolescent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adolescents OR 'people who inject drug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people who inject drugs' OR 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transgender person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transgender persons' OR 'sex worker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'sex workers' OR 'prisoner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prisoners OR 'migrants'/</w:t>
            </w:r>
            <w:proofErr w:type="spellStart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2086D">
              <w:rPr>
                <w:rFonts w:ascii="Times New Roman" w:hAnsi="Times New Roman" w:cs="Times New Roman"/>
                <w:sz w:val="24"/>
                <w:szCs w:val="24"/>
              </w:rPr>
              <w:t xml:space="preserve"> OR migrants)</w:t>
            </w:r>
          </w:p>
        </w:tc>
        <w:tc>
          <w:tcPr>
            <w:tcW w:w="1733" w:type="dxa"/>
          </w:tcPr>
          <w:p w:rsidR="0091215E" w:rsidRPr="00836E03" w:rsidRDefault="00836E03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E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36E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</w:tr>
      <w:tr w:rsidR="0091215E" w:rsidTr="0091215E">
        <w:tc>
          <w:tcPr>
            <w:tcW w:w="1384" w:type="dxa"/>
          </w:tcPr>
          <w:p w:rsidR="000559ED" w:rsidRPr="000559ED" w:rsidRDefault="000559ED" w:rsidP="000559ED">
            <w:pPr>
              <w:spacing w:after="80" w:line="259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IE"/>
              </w:rPr>
            </w:pPr>
            <w:r w:rsidRPr="000559E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IE"/>
              </w:rPr>
              <w:lastRenderedPageBreak/>
              <w:t xml:space="preserve">Web of Science </w:t>
            </w:r>
            <w:r w:rsidRPr="000559E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IE"/>
              </w:rPr>
              <w:lastRenderedPageBreak/>
              <w:t xml:space="preserve">Core Collection </w:t>
            </w:r>
          </w:p>
          <w:p w:rsidR="0091215E" w:rsidRDefault="0091215E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57" w:type="dxa"/>
          </w:tcPr>
          <w:p w:rsidR="0072391B" w:rsidRDefault="0072391B" w:rsidP="0072391B"/>
          <w:p w:rsidR="0091215E" w:rsidRDefault="005A1D82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(patient* OR client* OR provider*)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uman immunodeficiency virus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uman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munodeficiency virus infection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HIV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ntiretroviral treatment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ntiretroviral therapy" OR "antiretroviral therapy, highly active" OR "highly active antiretroviral therapy" OR HAART OR ART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atient-centred care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atient-centered care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munity supported models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dherence club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ask shifting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community ART distribution" OR "community ART delivery" OR "community ART refill"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munity client lead ART-delivery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facility fast track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quick pick-up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differentiated care" OR "differentiated service" OR "differentiated intervention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care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service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intervention" OR "community care" OR "community service" OR  "community intervention" OR 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ifferentiated model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down-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refer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* OR out-of-clinic)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(experience* OR attitude* OR perception* OR  learning</w:t>
            </w:r>
            <w:r w:rsidRPr="00722D7F"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rie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facilitator* OR enabler*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r w:rsidRPr="00722D7F">
              <w:t xml:space="preserve">benefit*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OR success*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constrain* OR  difficult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obstruct* OR problem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* OR restrain* OR restrict*</w:t>
            </w:r>
            <w:r w:rsidR="00D33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mplement* OR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take OR adopt* OR adapt* OR accept* OR react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>feasib</w:t>
            </w:r>
            <w:proofErr w:type="spellEnd"/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* OR fidelity OR sustain*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dification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cale-up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caling-up OR scale up OR scale-out OR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a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replica* OR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te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itutionali?atio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 maintain OR continue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 "D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morocco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ôt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d'Ivoire"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Senegal OR chad OR Somalia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guinea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 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"sierra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 "central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republic" 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" OR  "equatorial guinea"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tome"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) 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S=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tc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c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ther OR pregnant OR pregnancy OR lactating OR children OR adolescents OR "people who inject drugs" OR MSM OR "transgender persons" OR "sex workers" OR prisoners OR migrants)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3" w:type="dxa"/>
          </w:tcPr>
          <w:p w:rsidR="0091215E" w:rsidRPr="00E647B8" w:rsidRDefault="005A1D82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1</w:t>
            </w:r>
          </w:p>
        </w:tc>
      </w:tr>
      <w:tr w:rsidR="0091215E" w:rsidTr="0091215E">
        <w:tc>
          <w:tcPr>
            <w:tcW w:w="1384" w:type="dxa"/>
          </w:tcPr>
          <w:p w:rsidR="0091215E" w:rsidRDefault="0091215E" w:rsidP="0091215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lobal Health</w:t>
            </w:r>
          </w:p>
          <w:p w:rsidR="0091215E" w:rsidRDefault="0091215E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57" w:type="dxa"/>
          </w:tcPr>
          <w:p w:rsidR="0072391B" w:rsidRDefault="0072391B" w:rsidP="0072391B"/>
          <w:p w:rsidR="0091215E" w:rsidRDefault="00693D66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((( (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 "D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"south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morocco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ôte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d'Ivoire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Senegal OR chad OR Somalia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guinea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"south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 OR "sierra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 "central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republic" 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93D6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" OR  "equatorial guinea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tome"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))) AND (((experience* OR attitude* OR perception* OR  learning OR Barrie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challeng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facilitator* OR </w:t>
            </w:r>
            <w:r w:rsidRPr="00693D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abler*  OR benefit* OR success*  OR constrain* OR  difficult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obstruct* OR problem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promo</w:t>
            </w:r>
            <w:r w:rsidR="00D3387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 w:rsidR="00D3387B">
              <w:rPr>
                <w:rFonts w:ascii="Times New Roman" w:hAnsi="Times New Roman" w:cs="Times New Roman"/>
                <w:sz w:val="24"/>
                <w:szCs w:val="24"/>
              </w:rPr>
              <w:t>* OR restrain* OR restrict* OR</w:t>
            </w:r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implement* OR uptake OR adopt* OR adapt* OR accept* OR react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appropr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feasib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fidelity OR sustain*  OR modification OR scale-up OR scaling-up OR scale up OR scale-out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xpa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replica*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exte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* OR 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institutionali?ation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maintain OR continue*))) AND ((("patient-centred care" OR "patient-centered care" OR "community supported models" OR "adherence club*" OR "task shifting" OR "community ART distribution" OR "community ART delivery" OR "community ART refill" OR "community client lead ART-delivery" OR "facility fast track" OR "quick pick-up" OR "differentiated care" OR "differentiated service" OR "differentiated intervention"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care"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service" OR "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intervention" OR "community care" OR "community service" OR  "community intervention" OR  "differentiated model*"  OR down-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="006F516D">
              <w:rPr>
                <w:rFonts w:ascii="Times New Roman" w:hAnsi="Times New Roman" w:cs="Times New Roman"/>
                <w:sz w:val="24"/>
                <w:szCs w:val="24"/>
              </w:rPr>
              <w:t>* OR out-of-clinic))) AND ((("h</w:t>
            </w:r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an immunodeficiency virus" OR "h</w:t>
            </w:r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uman immunodeficiency virus infection" OR HIV OR "antiretroviral treatment" OR "antiretroviral therapy" OR "antiretroviral therapy, highly active" OR "highly active antiretroviral therapy" OR HAART OR ART) )) AND (((patient* OR client* OR provider*) )))  NOT  (((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pmtct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>mtct</w:t>
            </w:r>
            <w:proofErr w:type="spellEnd"/>
            <w:r w:rsidRPr="00693D66">
              <w:rPr>
                <w:rFonts w:ascii="Times New Roman" w:hAnsi="Times New Roman" w:cs="Times New Roman"/>
                <w:sz w:val="24"/>
                <w:szCs w:val="24"/>
              </w:rPr>
              <w:t xml:space="preserve"> OR mother OR pregnant OR pregnancy OR lactating OR children OR adolescents OR "people who inject drugs" OR MSM OR "transgender persons" OR "sex workers" OR prisoners OR migrants) ))</w:t>
            </w:r>
          </w:p>
        </w:tc>
        <w:tc>
          <w:tcPr>
            <w:tcW w:w="1733" w:type="dxa"/>
          </w:tcPr>
          <w:p w:rsidR="0091215E" w:rsidRPr="00E647B8" w:rsidRDefault="00853A22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8</w:t>
            </w:r>
          </w:p>
        </w:tc>
      </w:tr>
      <w:tr w:rsidR="0091215E" w:rsidTr="0091215E">
        <w:tc>
          <w:tcPr>
            <w:tcW w:w="1384" w:type="dxa"/>
          </w:tcPr>
          <w:p w:rsidR="0091215E" w:rsidRDefault="0091215E" w:rsidP="0091215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INAHL</w:t>
            </w:r>
          </w:p>
        </w:tc>
        <w:tc>
          <w:tcPr>
            <w:tcW w:w="11057" w:type="dxa"/>
          </w:tcPr>
          <w:p w:rsidR="0091215E" w:rsidRDefault="003E15A7" w:rsidP="008343C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(patient* OR client* OR provider*) AND (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uman immunodeficiency virus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6F51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uman immunodeficiency virus infection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HIV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ntiretroviral treatment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ntiretroviral therapy" OR "antiretroviral therapy, highly active" OR "highly active antiretroviral therapy" OR HAART OR ART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atient-centred care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atient-centered care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munity supported models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dherence club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ask shifting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community ART distribution" OR "community ART delivery" OR "community ART refill"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munity client lead ART-delivery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facility fast track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quick pick-up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differentiated care" OR "differentiated service" OR "differentiated intervention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care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service"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ecentrali?ed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intervention" OR "community care" OR "community service" OR  "community intervention" OR 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ifferentiated model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down-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refer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* OR out-of-clinic) AND (experience* OR attitude* OR perception* OR  learning</w:t>
            </w:r>
            <w:r w:rsidRPr="00722D7F"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rie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facilitator* OR enabler*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r w:rsidRPr="00722D7F">
              <w:t xml:space="preserve">benefit*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OR success*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constrain* OR  difficult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interfe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otiva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* OR obstruct* OR problem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* OR restrain* OR restrict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mplement* OR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take OR adopt* OR adapt* OR accept* OR react*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 </w:t>
            </w:r>
            <w:proofErr w:type="spellStart"/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>feasib</w:t>
            </w:r>
            <w:proofErr w:type="spellEnd"/>
            <w:r w:rsidRPr="00722D7F">
              <w:rPr>
                <w:rFonts w:ascii="Times New Roman" w:eastAsia="DengXian" w:hAnsi="Times New Roman" w:cs="Times New Roman"/>
                <w:sz w:val="24"/>
                <w:szCs w:val="24"/>
                <w:lang w:val="en-SG" w:eastAsia="zh-CN"/>
              </w:rPr>
              <w:t xml:space="preserve">* OR fidelity OR sustain*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dification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cale-up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caling-up OR scale up OR scale-out OR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a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replica* OR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te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 </w:t>
            </w:r>
            <w:proofErr w:type="spellStart"/>
            <w:r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itutionali?ation</w:t>
            </w:r>
            <w:proofErr w:type="spellEnd"/>
            <w:r w:rsidRPr="00722D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22D7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 maintain OR continue*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 "D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morocco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 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ôt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d'Ivoire"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Senegal OR chad OR Somalia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guinea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 "south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 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 OR "sierra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eon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OR  "central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republic" 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OR 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" OR  "equatorial guinea"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verde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" OR "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 tome"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</w:rPr>
              <w:t xml:space="preserve">) NOT </w:t>
            </w:r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tc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ct</w:t>
            </w:r>
            <w:proofErr w:type="spellEnd"/>
            <w:r w:rsidRPr="00722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ther OR pregnant OR pregnancy OR lactating OR children OR adolescents OR "people who inject drugs" OR MSM OR "transgender persons" OR "sex workers" OR prisoners OR migrants)</w:t>
            </w:r>
            <w:r w:rsidRPr="00722D7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3" w:type="dxa"/>
          </w:tcPr>
          <w:p w:rsidR="0091215E" w:rsidRPr="00853A22" w:rsidRDefault="00853A22" w:rsidP="008343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2</w:t>
            </w:r>
          </w:p>
        </w:tc>
      </w:tr>
    </w:tbl>
    <w:p w:rsidR="0091215E" w:rsidRPr="00305637" w:rsidRDefault="0091215E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33E6" w:rsidRDefault="004B6669" w:rsidP="006D0B2C"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433E6" w:rsidRDefault="00D433E6" w:rsidP="006D0B2C"/>
    <w:p w:rsidR="00D433E6" w:rsidRDefault="00D433E6" w:rsidP="006D0B2C"/>
    <w:p w:rsidR="00D433E6" w:rsidRDefault="00D433E6" w:rsidP="006D0B2C"/>
    <w:p w:rsidR="00D433E6" w:rsidRDefault="00D433E6" w:rsidP="006D0B2C"/>
    <w:sectPr w:rsidR="00D433E6" w:rsidSect="003D3E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3A6" w:rsidRDefault="007063A6" w:rsidP="004C6BDD">
      <w:pPr>
        <w:spacing w:after="0" w:line="240" w:lineRule="auto"/>
      </w:pPr>
      <w:r>
        <w:separator/>
      </w:r>
    </w:p>
  </w:endnote>
  <w:endnote w:type="continuationSeparator" w:id="0">
    <w:p w:rsidR="007063A6" w:rsidRDefault="007063A6" w:rsidP="004C6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3A6" w:rsidRDefault="007063A6" w:rsidP="004C6BDD">
      <w:pPr>
        <w:spacing w:after="0" w:line="240" w:lineRule="auto"/>
      </w:pPr>
      <w:r>
        <w:separator/>
      </w:r>
    </w:p>
  </w:footnote>
  <w:footnote w:type="continuationSeparator" w:id="0">
    <w:p w:rsidR="007063A6" w:rsidRDefault="007063A6" w:rsidP="004C6B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01EB5"/>
    <w:multiLevelType w:val="hybridMultilevel"/>
    <w:tmpl w:val="AF74A9FE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43C4"/>
    <w:rsid w:val="00030693"/>
    <w:rsid w:val="00033977"/>
    <w:rsid w:val="00050947"/>
    <w:rsid w:val="00050CB8"/>
    <w:rsid w:val="000559ED"/>
    <w:rsid w:val="00091474"/>
    <w:rsid w:val="000922AC"/>
    <w:rsid w:val="00111593"/>
    <w:rsid w:val="00132287"/>
    <w:rsid w:val="00134EA2"/>
    <w:rsid w:val="001604B4"/>
    <w:rsid w:val="001A6C55"/>
    <w:rsid w:val="001A7FC2"/>
    <w:rsid w:val="001B015F"/>
    <w:rsid w:val="001B625F"/>
    <w:rsid w:val="001D55EC"/>
    <w:rsid w:val="001D73AA"/>
    <w:rsid w:val="001E21FD"/>
    <w:rsid w:val="001F3F16"/>
    <w:rsid w:val="001F60E8"/>
    <w:rsid w:val="0020181B"/>
    <w:rsid w:val="00202599"/>
    <w:rsid w:val="002336B4"/>
    <w:rsid w:val="00263E78"/>
    <w:rsid w:val="00264AF8"/>
    <w:rsid w:val="00267AF9"/>
    <w:rsid w:val="002856F2"/>
    <w:rsid w:val="00291350"/>
    <w:rsid w:val="002B3517"/>
    <w:rsid w:val="002C7955"/>
    <w:rsid w:val="00307122"/>
    <w:rsid w:val="00354E1F"/>
    <w:rsid w:val="003612FE"/>
    <w:rsid w:val="003616B8"/>
    <w:rsid w:val="00361FBA"/>
    <w:rsid w:val="00392F09"/>
    <w:rsid w:val="003D3E8D"/>
    <w:rsid w:val="003D6BE8"/>
    <w:rsid w:val="003E15A7"/>
    <w:rsid w:val="003F0496"/>
    <w:rsid w:val="00426408"/>
    <w:rsid w:val="0045334B"/>
    <w:rsid w:val="004755DB"/>
    <w:rsid w:val="004B450B"/>
    <w:rsid w:val="004B6669"/>
    <w:rsid w:val="004C6BDD"/>
    <w:rsid w:val="004D2E6D"/>
    <w:rsid w:val="00512091"/>
    <w:rsid w:val="00535159"/>
    <w:rsid w:val="00550EDE"/>
    <w:rsid w:val="00560F6E"/>
    <w:rsid w:val="0056310D"/>
    <w:rsid w:val="00581A69"/>
    <w:rsid w:val="005860E3"/>
    <w:rsid w:val="00591DC4"/>
    <w:rsid w:val="005A1D82"/>
    <w:rsid w:val="005A54A1"/>
    <w:rsid w:val="005E4F20"/>
    <w:rsid w:val="005F3B94"/>
    <w:rsid w:val="00692999"/>
    <w:rsid w:val="00693D66"/>
    <w:rsid w:val="006D0B2C"/>
    <w:rsid w:val="006D3121"/>
    <w:rsid w:val="006F516D"/>
    <w:rsid w:val="007063A6"/>
    <w:rsid w:val="00713CE7"/>
    <w:rsid w:val="00722D7F"/>
    <w:rsid w:val="0072391B"/>
    <w:rsid w:val="00733530"/>
    <w:rsid w:val="00743A1D"/>
    <w:rsid w:val="00750C45"/>
    <w:rsid w:val="007743C7"/>
    <w:rsid w:val="00786A5B"/>
    <w:rsid w:val="0079337A"/>
    <w:rsid w:val="00793400"/>
    <w:rsid w:val="007A73E0"/>
    <w:rsid w:val="007C1CFA"/>
    <w:rsid w:val="007F3327"/>
    <w:rsid w:val="00807A69"/>
    <w:rsid w:val="008317B6"/>
    <w:rsid w:val="008343C4"/>
    <w:rsid w:val="00836E03"/>
    <w:rsid w:val="00853A22"/>
    <w:rsid w:val="00855A7E"/>
    <w:rsid w:val="00875C53"/>
    <w:rsid w:val="008852C6"/>
    <w:rsid w:val="008A0D69"/>
    <w:rsid w:val="008A74A8"/>
    <w:rsid w:val="008B42FA"/>
    <w:rsid w:val="008D4E51"/>
    <w:rsid w:val="008E3025"/>
    <w:rsid w:val="008E7096"/>
    <w:rsid w:val="008F4473"/>
    <w:rsid w:val="0090341C"/>
    <w:rsid w:val="0091215E"/>
    <w:rsid w:val="0092086D"/>
    <w:rsid w:val="0092353C"/>
    <w:rsid w:val="009238B3"/>
    <w:rsid w:val="00973F23"/>
    <w:rsid w:val="00975E7F"/>
    <w:rsid w:val="00982120"/>
    <w:rsid w:val="009B3580"/>
    <w:rsid w:val="009C035D"/>
    <w:rsid w:val="00A02AE1"/>
    <w:rsid w:val="00A96ACD"/>
    <w:rsid w:val="00AB50FF"/>
    <w:rsid w:val="00AE07FB"/>
    <w:rsid w:val="00AE1D47"/>
    <w:rsid w:val="00AF5D07"/>
    <w:rsid w:val="00B114B2"/>
    <w:rsid w:val="00B16DD2"/>
    <w:rsid w:val="00B174F1"/>
    <w:rsid w:val="00B27D26"/>
    <w:rsid w:val="00B469E2"/>
    <w:rsid w:val="00B77471"/>
    <w:rsid w:val="00B9119C"/>
    <w:rsid w:val="00BD753E"/>
    <w:rsid w:val="00C03526"/>
    <w:rsid w:val="00C217C8"/>
    <w:rsid w:val="00C26E41"/>
    <w:rsid w:val="00C375B5"/>
    <w:rsid w:val="00C44272"/>
    <w:rsid w:val="00C534AE"/>
    <w:rsid w:val="00C62307"/>
    <w:rsid w:val="00C63BB3"/>
    <w:rsid w:val="00C75DB5"/>
    <w:rsid w:val="00CA36A6"/>
    <w:rsid w:val="00CB2822"/>
    <w:rsid w:val="00CF0CD4"/>
    <w:rsid w:val="00CF2477"/>
    <w:rsid w:val="00CF412C"/>
    <w:rsid w:val="00CF5689"/>
    <w:rsid w:val="00D00FF8"/>
    <w:rsid w:val="00D04736"/>
    <w:rsid w:val="00D3387B"/>
    <w:rsid w:val="00D37DCD"/>
    <w:rsid w:val="00D433E6"/>
    <w:rsid w:val="00D911A8"/>
    <w:rsid w:val="00DA19D9"/>
    <w:rsid w:val="00DC22E0"/>
    <w:rsid w:val="00E236AE"/>
    <w:rsid w:val="00E247E8"/>
    <w:rsid w:val="00E32A93"/>
    <w:rsid w:val="00E32CE5"/>
    <w:rsid w:val="00E36AD2"/>
    <w:rsid w:val="00E44358"/>
    <w:rsid w:val="00E509A1"/>
    <w:rsid w:val="00E647B8"/>
    <w:rsid w:val="00E72C28"/>
    <w:rsid w:val="00E810D6"/>
    <w:rsid w:val="00E96319"/>
    <w:rsid w:val="00ED2B60"/>
    <w:rsid w:val="00EF01C0"/>
    <w:rsid w:val="00F20294"/>
    <w:rsid w:val="00F75F4F"/>
    <w:rsid w:val="00F76504"/>
    <w:rsid w:val="00F83661"/>
    <w:rsid w:val="00F91B43"/>
    <w:rsid w:val="00FA6C84"/>
    <w:rsid w:val="00FF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C4"/>
  </w:style>
  <w:style w:type="paragraph" w:styleId="Heading1">
    <w:name w:val="heading 1"/>
    <w:basedOn w:val="Normal"/>
    <w:next w:val="Normal"/>
    <w:link w:val="Heading1Char"/>
    <w:uiPriority w:val="9"/>
    <w:qFormat/>
    <w:rsid w:val="00560F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0F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238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6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DD"/>
  </w:style>
  <w:style w:type="paragraph" w:styleId="Footer">
    <w:name w:val="footer"/>
    <w:basedOn w:val="Normal"/>
    <w:link w:val="FooterChar"/>
    <w:uiPriority w:val="99"/>
    <w:unhideWhenUsed/>
    <w:rsid w:val="004C6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DD"/>
  </w:style>
  <w:style w:type="paragraph" w:styleId="BalloonText">
    <w:name w:val="Balloon Text"/>
    <w:basedOn w:val="Normal"/>
    <w:link w:val="BalloonTextChar"/>
    <w:uiPriority w:val="99"/>
    <w:semiHidden/>
    <w:unhideWhenUsed/>
    <w:rsid w:val="00D00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C4"/>
  </w:style>
  <w:style w:type="paragraph" w:styleId="Heading1">
    <w:name w:val="heading 1"/>
    <w:basedOn w:val="Normal"/>
    <w:next w:val="Normal"/>
    <w:link w:val="Heading1Char"/>
    <w:uiPriority w:val="9"/>
    <w:qFormat/>
    <w:rsid w:val="00560F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0F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238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6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DD"/>
  </w:style>
  <w:style w:type="paragraph" w:styleId="Footer">
    <w:name w:val="footer"/>
    <w:basedOn w:val="Normal"/>
    <w:link w:val="FooterChar"/>
    <w:uiPriority w:val="99"/>
    <w:unhideWhenUsed/>
    <w:rsid w:val="004C6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DD"/>
  </w:style>
  <w:style w:type="paragraph" w:styleId="BalloonText">
    <w:name w:val="Balloon Text"/>
    <w:basedOn w:val="Normal"/>
    <w:link w:val="BalloonTextChar"/>
    <w:uiPriority w:val="99"/>
    <w:semiHidden/>
    <w:unhideWhenUsed/>
    <w:rsid w:val="00D00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4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22</Words>
  <Characters>13711</Characters>
  <Application>Microsoft Office Word</Application>
  <DocSecurity>0</DocSecurity>
  <Lines>20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3G_Reference_Citation_Sequence</cp:lastModifiedBy>
  <cp:revision>5</cp:revision>
  <dcterms:created xsi:type="dcterms:W3CDTF">2021-05-31T10:48:00Z</dcterms:created>
  <dcterms:modified xsi:type="dcterms:W3CDTF">2022-11-23T01:03:00Z</dcterms:modified>
</cp:coreProperties>
</file>